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4FC5" w14:textId="794FF7C2" w:rsidR="00E2039D" w:rsidRDefault="00E2039D" w:rsidP="00E2039D">
      <w:pPr>
        <w:rPr>
          <w:rFonts w:ascii="Cambria" w:eastAsia="Cambria" w:hAnsi="Cambria" w:cs="Cambria"/>
          <w:sz w:val="24"/>
          <w:szCs w:val="24"/>
          <w:lang w:val="en-US"/>
        </w:rPr>
      </w:pP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Multimedia Appendix 1. Effect </w:t>
      </w:r>
      <w:r w:rsidR="00AD0637">
        <w:rPr>
          <w:rFonts w:ascii="Cambria" w:eastAsia="Cambria" w:hAnsi="Cambria" w:cs="Cambria"/>
          <w:sz w:val="24"/>
          <w:szCs w:val="24"/>
          <w:lang w:val="en-US"/>
        </w:rPr>
        <w:t>c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oding </w:t>
      </w:r>
      <w:r w:rsidR="00AD0637">
        <w:rPr>
          <w:rFonts w:ascii="Cambria" w:eastAsia="Cambria" w:hAnsi="Cambria" w:cs="Cambria"/>
          <w:sz w:val="24"/>
          <w:szCs w:val="24"/>
          <w:lang w:val="en-US"/>
        </w:rPr>
        <w:t>s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cheme of </w:t>
      </w:r>
      <w:r w:rsidR="00AD0637">
        <w:rPr>
          <w:rFonts w:ascii="Cambria" w:eastAsia="Cambria" w:hAnsi="Cambria" w:cs="Cambria"/>
          <w:sz w:val="24"/>
          <w:szCs w:val="24"/>
          <w:lang w:val="en-US"/>
        </w:rPr>
        <w:t>g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>ender</w:t>
      </w:r>
      <w:r w:rsidR="00AD0637"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045"/>
        <w:gridCol w:w="2250"/>
        <w:gridCol w:w="3570"/>
      </w:tblGrid>
      <w:tr w:rsidR="00E2039D" w14:paraId="082752B2" w14:textId="77777777" w:rsidTr="004D21F5">
        <w:trPr>
          <w:trHeight w:val="375"/>
        </w:trPr>
        <w:tc>
          <w:tcPr>
            <w:tcW w:w="3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3EF8EE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Factor Level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E09D6C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1</w:t>
            </w:r>
          </w:p>
        </w:tc>
        <w:tc>
          <w:tcPr>
            <w:tcW w:w="3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0425B5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2</w:t>
            </w:r>
          </w:p>
        </w:tc>
      </w:tr>
      <w:tr w:rsidR="00E2039D" w14:paraId="40F91E28" w14:textId="77777777" w:rsidTr="004D21F5">
        <w:trPr>
          <w:trHeight w:val="765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2425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8318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1FE3" w14:textId="77777777" w:rsidR="00E2039D" w:rsidRDefault="00E2039D" w:rsidP="004D21F5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2039D" w14:paraId="727B8BE0" w14:textId="77777777" w:rsidTr="004D21F5">
        <w:trPr>
          <w:trHeight w:val="765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C471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9B6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A99B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2039D" w14:paraId="05B2D2F9" w14:textId="77777777" w:rsidTr="004D21F5">
        <w:trPr>
          <w:trHeight w:val="765"/>
        </w:trPr>
        <w:tc>
          <w:tcPr>
            <w:tcW w:w="30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B21826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52260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149C08" w14:textId="77777777" w:rsidR="00E2039D" w:rsidRDefault="00E2039D" w:rsidP="004D21F5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</w:tr>
    </w:tbl>
    <w:p w14:paraId="38545BCC" w14:textId="77777777" w:rsidR="00E2039D" w:rsidRDefault="00E2039D" w:rsidP="00E2039D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48CB2392" w14:textId="77777777" w:rsidR="00E16FA9" w:rsidRDefault="004D21F5"/>
    <w:sectPr w:rsidR="00E16FA9" w:rsidSect="005560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9D"/>
    <w:rsid w:val="004456F7"/>
    <w:rsid w:val="004D21F5"/>
    <w:rsid w:val="005560B6"/>
    <w:rsid w:val="00AD0637"/>
    <w:rsid w:val="00E2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D8C02"/>
  <w15:chartTrackingRefBased/>
  <w15:docId w15:val="{4ECE7B70-824E-D746-A8CE-61B5B1A5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039D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8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3</cp:revision>
  <dcterms:created xsi:type="dcterms:W3CDTF">2021-11-23T10:29:00Z</dcterms:created>
  <dcterms:modified xsi:type="dcterms:W3CDTF">2022-01-12T10:47:00Z</dcterms:modified>
</cp:coreProperties>
</file>